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19D02" w14:textId="77777777" w:rsidR="000A13D2" w:rsidRPr="003E3D3A" w:rsidRDefault="000A13D2" w:rsidP="000A13D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jc w:val="both"/>
        <w:rPr>
          <w:rStyle w:val="Hyperlink0"/>
          <w:rFonts w:ascii="Times New Roman" w:eastAsiaTheme="minorEastAsia" w:hAnsi="Times New Roman" w:cs="Times New Roman"/>
          <w:b/>
          <w:color w:val="000000"/>
          <w:sz w:val="24"/>
          <w:szCs w:val="24"/>
          <w:lang w:eastAsia="ja-JP"/>
        </w:rPr>
      </w:pPr>
    </w:p>
    <w:p w14:paraId="46A13A21" w14:textId="77777777" w:rsidR="000A13D2" w:rsidRPr="00BA7C3E" w:rsidRDefault="000A13D2" w:rsidP="000A13D2">
      <w:pPr>
        <w:widowControl w:val="0"/>
        <w:spacing w:after="0" w:line="480" w:lineRule="auto"/>
        <w:jc w:val="center"/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</w:p>
    <w:p w14:paraId="323FED1D" w14:textId="77777777" w:rsidR="000A13D2" w:rsidRPr="00BA7C3E" w:rsidRDefault="000A13D2" w:rsidP="000A13D2">
      <w:pPr>
        <w:widowControl w:val="0"/>
        <w:spacing w:after="0" w:line="480" w:lineRule="auto"/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b/>
          <w:bCs/>
          <w:noProof/>
          <w:sz w:val="24"/>
          <w:szCs w:val="24"/>
          <w:lang w:eastAsia="ja-JP"/>
        </w:rPr>
        <w:drawing>
          <wp:inline distT="0" distB="0" distL="0" distR="0" wp14:anchorId="76079E05" wp14:editId="2564540E">
            <wp:extent cx="5485788" cy="1741017"/>
            <wp:effectExtent l="0" t="0" r="635" b="0"/>
            <wp:docPr id="1886574423" name="図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574423" name="図 3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00" b="509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4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78454E" w14:textId="77777777" w:rsidR="000A13D2" w:rsidRPr="00BA7C3E" w:rsidRDefault="000A13D2" w:rsidP="000A13D2">
      <w:pPr>
        <w:widowControl w:val="0"/>
        <w:spacing w:after="0" w:line="480" w:lineRule="auto"/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Supplementary Figure 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5</w:t>
      </w: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>.</w:t>
      </w:r>
      <w:r w:rsidRPr="00BA7C3E">
        <w:rPr>
          <w:rStyle w:val="Hyperlink0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Absence of METTL3 nuclear export during co-expression with viral nucleocapsid protein.</w:t>
      </w:r>
      <w:r w:rsidRPr="00BA7C3E">
        <w:rPr>
          <w:rStyle w:val="Hyperlink0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HeLa cells were singly transfected with METTL3 expression plasmid or 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cotransfected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ith METTL3 and N expression plasmids. At 48 h post-transfection, the cells were fixed and stained with anti-FLAG antibody (Ab) only for METTL3 or </w:t>
      </w:r>
      <w:proofErr w:type="spellStart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>costained</w:t>
      </w:r>
      <w:proofErr w:type="spellEnd"/>
      <w:r w:rsidRPr="00BA7C3E">
        <w:rPr>
          <w:rStyle w:val="Hyperlink0"/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ith anti-BPIV3-N Ab and anti-FLAG Ab.</w:t>
      </w:r>
    </w:p>
    <w:p w14:paraId="1CA1A429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D2"/>
    <w:rsid w:val="000A13D2"/>
    <w:rsid w:val="0024208F"/>
    <w:rsid w:val="002B5E92"/>
    <w:rsid w:val="00306ABF"/>
    <w:rsid w:val="00342787"/>
    <w:rsid w:val="00670106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2CFAD"/>
  <w15:chartTrackingRefBased/>
  <w15:docId w15:val="{68DCB4D5-750B-43C1-88EF-D54A9E620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3D2"/>
    <w:pPr>
      <w:spacing w:after="20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3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3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3D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3D2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3D2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0A13D2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11-24T20:08:00Z</dcterms:created>
  <dcterms:modified xsi:type="dcterms:W3CDTF">2025-11-24T20:08:00Z</dcterms:modified>
</cp:coreProperties>
</file>